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3F01" w:rsidRDefault="008B3F01" w:rsidP="008B3F01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79109A">
        <w:rPr>
          <w:rFonts w:ascii="Arial" w:hAnsi="Arial" w:cs="Arial"/>
          <w:b/>
          <w:sz w:val="22"/>
          <w:szCs w:val="22"/>
        </w:rPr>
        <w:t>Appendix</w:t>
      </w:r>
    </w:p>
    <w:p w:rsidR="008B3F01" w:rsidRPr="0081046B" w:rsidRDefault="008B3F01" w:rsidP="008B3F01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ppendix 1. A.S.K. 3-page report with descriptive PROs and clinical risk factors (page 1), likely predicted TJR outcomes (page 2), and decision grid of non-operative treatments (page 3).</w:t>
      </w:r>
    </w:p>
    <w:sectPr w:rsidR="008B3F01" w:rsidRPr="0081046B" w:rsidSect="008B3F0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EA5C3A">
      <w:r>
        <w:separator/>
      </w:r>
    </w:p>
  </w:endnote>
  <w:endnote w:type="continuationSeparator" w:id="0">
    <w:p w:rsidR="00000000" w:rsidRDefault="00EA5C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A536C" w:rsidRDefault="00EA5C3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A536C" w:rsidRDefault="00EA5C3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A536C" w:rsidRDefault="00EA5C3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EA5C3A">
      <w:r>
        <w:separator/>
      </w:r>
    </w:p>
  </w:footnote>
  <w:footnote w:type="continuationSeparator" w:id="0">
    <w:p w:rsidR="00000000" w:rsidRDefault="00EA5C3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A536C" w:rsidRDefault="00EA5C3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A536C" w:rsidRPr="0094751E" w:rsidRDefault="008B3F01">
    <w:pPr>
      <w:pStyle w:val="Header"/>
      <w:rPr>
        <w:rFonts w:ascii="Times New Roman" w:hAnsi="Times New Roman" w:cs="Times New Roman"/>
      </w:rPr>
    </w:pPr>
    <w:bookmarkStart w:id="0" w:name="_GoBack"/>
    <w:bookmarkEnd w:id="0"/>
    <w:r>
      <w:rPr>
        <w:rStyle w:val="PageNumber"/>
        <w:rFonts w:ascii="Times New Roman" w:hAnsi="Times New Roman" w:cs="Times New Roman"/>
      </w:rPr>
      <w:tab/>
    </w:r>
    <w:r>
      <w:rPr>
        <w:rStyle w:val="PageNumber"/>
        <w:rFonts w:ascii="Times New Roman" w:hAnsi="Times New Roman" w:cs="Times New Roman"/>
      </w:rPr>
      <w:tab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A536C" w:rsidRDefault="008B3F01">
    <w:pPr>
      <w:pStyle w:val="Header"/>
    </w:pPr>
    <w:r>
      <w:rPr>
        <w:noProof/>
      </w:rPr>
      <w:t>;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3F01"/>
    <w:rsid w:val="0000432C"/>
    <w:rsid w:val="000064EA"/>
    <w:rsid w:val="0003240B"/>
    <w:rsid w:val="000436A3"/>
    <w:rsid w:val="00051003"/>
    <w:rsid w:val="000577D8"/>
    <w:rsid w:val="00061AAC"/>
    <w:rsid w:val="00062A54"/>
    <w:rsid w:val="00067900"/>
    <w:rsid w:val="00067EF9"/>
    <w:rsid w:val="0008344C"/>
    <w:rsid w:val="00083B84"/>
    <w:rsid w:val="000B231B"/>
    <w:rsid w:val="000C3EC0"/>
    <w:rsid w:val="001118EB"/>
    <w:rsid w:val="0011309A"/>
    <w:rsid w:val="00131DD9"/>
    <w:rsid w:val="001369B2"/>
    <w:rsid w:val="00140A19"/>
    <w:rsid w:val="00161141"/>
    <w:rsid w:val="00174D9C"/>
    <w:rsid w:val="001E0E16"/>
    <w:rsid w:val="001F3F71"/>
    <w:rsid w:val="00204DF0"/>
    <w:rsid w:val="00207DDA"/>
    <w:rsid w:val="002314B2"/>
    <w:rsid w:val="002316BA"/>
    <w:rsid w:val="00235A65"/>
    <w:rsid w:val="00261BFE"/>
    <w:rsid w:val="00263180"/>
    <w:rsid w:val="00276561"/>
    <w:rsid w:val="00290608"/>
    <w:rsid w:val="00291871"/>
    <w:rsid w:val="002B206A"/>
    <w:rsid w:val="002B314D"/>
    <w:rsid w:val="002D1C8A"/>
    <w:rsid w:val="002F4A5D"/>
    <w:rsid w:val="0031214B"/>
    <w:rsid w:val="003315E0"/>
    <w:rsid w:val="0034083E"/>
    <w:rsid w:val="00351070"/>
    <w:rsid w:val="003A009B"/>
    <w:rsid w:val="003A3197"/>
    <w:rsid w:val="003A519A"/>
    <w:rsid w:val="003C31B2"/>
    <w:rsid w:val="003D5453"/>
    <w:rsid w:val="004163DE"/>
    <w:rsid w:val="004220BD"/>
    <w:rsid w:val="00432967"/>
    <w:rsid w:val="00437A6D"/>
    <w:rsid w:val="00441EE2"/>
    <w:rsid w:val="00475BCF"/>
    <w:rsid w:val="004827A5"/>
    <w:rsid w:val="004B3850"/>
    <w:rsid w:val="004B6750"/>
    <w:rsid w:val="004C5163"/>
    <w:rsid w:val="004F15FB"/>
    <w:rsid w:val="005138E2"/>
    <w:rsid w:val="005172C5"/>
    <w:rsid w:val="00535B2B"/>
    <w:rsid w:val="00560B4F"/>
    <w:rsid w:val="005727D3"/>
    <w:rsid w:val="00575D50"/>
    <w:rsid w:val="00582FCC"/>
    <w:rsid w:val="00591948"/>
    <w:rsid w:val="00593DE5"/>
    <w:rsid w:val="005A7711"/>
    <w:rsid w:val="005B1E51"/>
    <w:rsid w:val="005C035E"/>
    <w:rsid w:val="005C474D"/>
    <w:rsid w:val="005D2ECF"/>
    <w:rsid w:val="005E0A08"/>
    <w:rsid w:val="005E1616"/>
    <w:rsid w:val="005F6676"/>
    <w:rsid w:val="00630BEA"/>
    <w:rsid w:val="006336A8"/>
    <w:rsid w:val="00647083"/>
    <w:rsid w:val="006505C8"/>
    <w:rsid w:val="0066015F"/>
    <w:rsid w:val="00671005"/>
    <w:rsid w:val="006A5F5D"/>
    <w:rsid w:val="006C0522"/>
    <w:rsid w:val="006D0A71"/>
    <w:rsid w:val="0070131C"/>
    <w:rsid w:val="00701C62"/>
    <w:rsid w:val="007110CF"/>
    <w:rsid w:val="00723B84"/>
    <w:rsid w:val="0073392D"/>
    <w:rsid w:val="007546EF"/>
    <w:rsid w:val="00754E5C"/>
    <w:rsid w:val="00755B38"/>
    <w:rsid w:val="00766803"/>
    <w:rsid w:val="00783736"/>
    <w:rsid w:val="00790CF2"/>
    <w:rsid w:val="007C520E"/>
    <w:rsid w:val="007E1196"/>
    <w:rsid w:val="007E408F"/>
    <w:rsid w:val="007E4C45"/>
    <w:rsid w:val="007F4F8E"/>
    <w:rsid w:val="00817AD0"/>
    <w:rsid w:val="008258CB"/>
    <w:rsid w:val="00853796"/>
    <w:rsid w:val="00855089"/>
    <w:rsid w:val="00874A0A"/>
    <w:rsid w:val="008832D5"/>
    <w:rsid w:val="008B3F01"/>
    <w:rsid w:val="008E5C3F"/>
    <w:rsid w:val="00915A60"/>
    <w:rsid w:val="009540A6"/>
    <w:rsid w:val="009A35B6"/>
    <w:rsid w:val="009A6235"/>
    <w:rsid w:val="009A6B3F"/>
    <w:rsid w:val="009C6D75"/>
    <w:rsid w:val="009D1381"/>
    <w:rsid w:val="00A044D9"/>
    <w:rsid w:val="00A07570"/>
    <w:rsid w:val="00A07A48"/>
    <w:rsid w:val="00A11C80"/>
    <w:rsid w:val="00A26A08"/>
    <w:rsid w:val="00A27BAF"/>
    <w:rsid w:val="00A41466"/>
    <w:rsid w:val="00A77B76"/>
    <w:rsid w:val="00A94051"/>
    <w:rsid w:val="00A97629"/>
    <w:rsid w:val="00AA18D6"/>
    <w:rsid w:val="00AA57A1"/>
    <w:rsid w:val="00AA70E9"/>
    <w:rsid w:val="00AB51CE"/>
    <w:rsid w:val="00AD4745"/>
    <w:rsid w:val="00AE77C1"/>
    <w:rsid w:val="00AF66B5"/>
    <w:rsid w:val="00B0363F"/>
    <w:rsid w:val="00B110D2"/>
    <w:rsid w:val="00B32522"/>
    <w:rsid w:val="00B529D6"/>
    <w:rsid w:val="00B82C6F"/>
    <w:rsid w:val="00B84348"/>
    <w:rsid w:val="00BA584F"/>
    <w:rsid w:val="00BA7CE4"/>
    <w:rsid w:val="00BB3203"/>
    <w:rsid w:val="00BC041C"/>
    <w:rsid w:val="00BC20C4"/>
    <w:rsid w:val="00BD3D86"/>
    <w:rsid w:val="00C043F9"/>
    <w:rsid w:val="00C60A1E"/>
    <w:rsid w:val="00C92362"/>
    <w:rsid w:val="00C928AC"/>
    <w:rsid w:val="00CA3B50"/>
    <w:rsid w:val="00CC3C09"/>
    <w:rsid w:val="00CD30AF"/>
    <w:rsid w:val="00CD6F12"/>
    <w:rsid w:val="00CE77DD"/>
    <w:rsid w:val="00CF57A6"/>
    <w:rsid w:val="00CF72BD"/>
    <w:rsid w:val="00D12E00"/>
    <w:rsid w:val="00D40D03"/>
    <w:rsid w:val="00D57754"/>
    <w:rsid w:val="00D720BA"/>
    <w:rsid w:val="00D82858"/>
    <w:rsid w:val="00D84D25"/>
    <w:rsid w:val="00D84DDD"/>
    <w:rsid w:val="00D96614"/>
    <w:rsid w:val="00DA7A7E"/>
    <w:rsid w:val="00DB56DE"/>
    <w:rsid w:val="00DD16E1"/>
    <w:rsid w:val="00DD7A72"/>
    <w:rsid w:val="00DE107B"/>
    <w:rsid w:val="00E337A7"/>
    <w:rsid w:val="00E33F9A"/>
    <w:rsid w:val="00E4055C"/>
    <w:rsid w:val="00E53BAD"/>
    <w:rsid w:val="00E54367"/>
    <w:rsid w:val="00E63ABE"/>
    <w:rsid w:val="00E96EE7"/>
    <w:rsid w:val="00EA4A22"/>
    <w:rsid w:val="00EA5C3A"/>
    <w:rsid w:val="00EE41EB"/>
    <w:rsid w:val="00F03927"/>
    <w:rsid w:val="00F124E7"/>
    <w:rsid w:val="00F25333"/>
    <w:rsid w:val="00F26F76"/>
    <w:rsid w:val="00F41C71"/>
    <w:rsid w:val="00F55836"/>
    <w:rsid w:val="00F57F0A"/>
    <w:rsid w:val="00F60229"/>
    <w:rsid w:val="00F6241F"/>
    <w:rsid w:val="00F64677"/>
    <w:rsid w:val="00F76AE4"/>
    <w:rsid w:val="00FC7FB7"/>
    <w:rsid w:val="00FE3250"/>
    <w:rsid w:val="00FF1B14"/>
    <w:rsid w:val="00FF6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E50FC7-D645-44A2-9F65-D2EC0E705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3F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3F01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8B3F01"/>
    <w:rPr>
      <w:rFonts w:eastAsiaTheme="minorEastAsia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8B3F01"/>
  </w:style>
  <w:style w:type="paragraph" w:styleId="Footer">
    <w:name w:val="footer"/>
    <w:basedOn w:val="Normal"/>
    <w:link w:val="FooterChar"/>
    <w:uiPriority w:val="99"/>
    <w:unhideWhenUsed/>
    <w:rsid w:val="008B3F01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8B3F01"/>
    <w:rPr>
      <w:rFonts w:eastAsiaTheme="minorEastAsia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8B3F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6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athi N.</dc:creator>
  <cp:keywords/>
  <dc:description/>
  <cp:lastModifiedBy>Sumathi N.</cp:lastModifiedBy>
  <cp:revision>2</cp:revision>
  <dcterms:created xsi:type="dcterms:W3CDTF">2020-06-14T02:51:00Z</dcterms:created>
  <dcterms:modified xsi:type="dcterms:W3CDTF">2020-06-14T02:53:00Z</dcterms:modified>
</cp:coreProperties>
</file>